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2E4BB477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2956F51A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08059EF2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AAF5BBD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 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145F59D9" w:rsidR="00392B78" w:rsidRPr="00EC37D9" w:rsidRDefault="00EC37D9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EC37D9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4C04738" w:rsidR="00392B78" w:rsidRPr="00EC37D9" w:rsidRDefault="00EC37D9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C37D9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F791AB7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2402C37C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19124032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6C3570F7" w:rsidR="00392B78" w:rsidRPr="00F1317C" w:rsidRDefault="00EC37D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D9321B2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, 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080A1D9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11CDE929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3768FF4" w:rsidR="00392B78" w:rsidRPr="00F1317C" w:rsidRDefault="00EC37D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  <w:bookmarkStart w:id="0" w:name="_GoBack"/>
      <w:bookmarkEnd w:id="0"/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7665C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27AB6"/>
    <w:rsid w:val="00CF1E49"/>
    <w:rsid w:val="00E11171"/>
    <w:rsid w:val="00E942F6"/>
    <w:rsid w:val="00EC37D9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9</Words>
  <Characters>604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User</cp:lastModifiedBy>
  <cp:revision>2</cp:revision>
  <dcterms:created xsi:type="dcterms:W3CDTF">2020-09-17T19:45:00Z</dcterms:created>
  <dcterms:modified xsi:type="dcterms:W3CDTF">2020-09-17T19:45:00Z</dcterms:modified>
</cp:coreProperties>
</file>